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047" w:rsidRDefault="00F33047" w:rsidP="00F33047">
      <w:pPr>
        <w:tabs>
          <w:tab w:val="left" w:pos="1650"/>
        </w:tabs>
        <w:spacing w:line="240" w:lineRule="auto"/>
        <w:rPr>
          <w:rFonts w:ascii="Arial" w:hAnsi="Arial" w:cs="Arial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8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EDro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score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for the studies included in the meta-analyses.</w:t>
      </w:r>
    </w:p>
    <w:tbl>
      <w:tblPr>
        <w:tblpPr w:leftFromText="180" w:rightFromText="180" w:bottomFromText="160" w:horzAnchor="margin" w:tblpY="690"/>
        <w:tblW w:w="4678" w:type="dxa"/>
        <w:tblLook w:val="04A0" w:firstRow="1" w:lastRow="0" w:firstColumn="1" w:lastColumn="0" w:noHBand="0" w:noVBand="1"/>
      </w:tblPr>
      <w:tblGrid>
        <w:gridCol w:w="3119"/>
        <w:gridCol w:w="1559"/>
      </w:tblGrid>
      <w:tr w:rsidR="00F33047" w:rsidTr="00F330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3047" w:rsidRDefault="00F33047">
            <w:pPr>
              <w:spacing w:after="16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3047" w:rsidRDefault="00F33047">
            <w:pPr>
              <w:spacing w:after="1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Dr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core (out of 10)</w:t>
            </w:r>
          </w:p>
        </w:tc>
      </w:tr>
      <w:tr w:rsidR="00F33047" w:rsidTr="00F330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3047" w:rsidRDefault="00F33047">
            <w:pPr>
              <w:spacing w:after="16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lachandr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(20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3047" w:rsidRDefault="00F33047">
            <w:pPr>
              <w:spacing w:after="1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F33047" w:rsidTr="00F330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3047" w:rsidRDefault="00F33047">
            <w:pPr>
              <w:spacing w:after="16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an et al. (20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3047" w:rsidRDefault="00F33047">
            <w:pPr>
              <w:spacing w:after="1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33047" w:rsidTr="00F330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3047" w:rsidRDefault="00F33047">
            <w:pPr>
              <w:spacing w:after="16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ottar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(200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3047" w:rsidRDefault="00F33047">
            <w:pPr>
              <w:spacing w:after="1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33047" w:rsidTr="00F330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3047" w:rsidRDefault="00F33047">
            <w:pPr>
              <w:spacing w:after="16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do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(20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3047" w:rsidRDefault="00F33047">
            <w:pPr>
              <w:spacing w:after="1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33047" w:rsidTr="00F330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3047" w:rsidRDefault="00F33047">
            <w:pPr>
              <w:spacing w:after="16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ing et al. (200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3047" w:rsidRDefault="00F33047">
            <w:pPr>
              <w:spacing w:after="1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33047" w:rsidTr="00F330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3047" w:rsidRDefault="00F33047">
            <w:pPr>
              <w:spacing w:after="16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nwoo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(20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3047" w:rsidRDefault="00F33047">
            <w:pPr>
              <w:spacing w:after="1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F33047" w:rsidTr="00F330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3047" w:rsidRDefault="00F33047">
            <w:pPr>
              <w:spacing w:after="16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nwoo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(200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3047" w:rsidRDefault="00F33047">
            <w:pPr>
              <w:spacing w:after="1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33047" w:rsidTr="00F330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3047" w:rsidRDefault="00F33047">
            <w:pPr>
              <w:spacing w:after="16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pes et al. (20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3047" w:rsidRDefault="00F33047">
            <w:pPr>
              <w:spacing w:after="1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33047" w:rsidTr="00F330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3047" w:rsidRDefault="00F33047">
            <w:pPr>
              <w:spacing w:after="16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sh et al. (20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3047" w:rsidRDefault="00F33047">
            <w:pPr>
              <w:spacing w:after="1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33047" w:rsidTr="00F330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3047" w:rsidRDefault="00F33047">
            <w:pPr>
              <w:spacing w:after="16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szk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(200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3047" w:rsidRDefault="00F33047">
            <w:pPr>
              <w:spacing w:after="1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33047" w:rsidTr="00F330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3047" w:rsidRDefault="00F33047">
            <w:pPr>
              <w:spacing w:after="16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r et al. (20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3047" w:rsidRDefault="00F33047">
            <w:pPr>
              <w:spacing w:after="1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33047" w:rsidTr="00F330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3047" w:rsidRDefault="00F33047">
            <w:pPr>
              <w:spacing w:after="16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mirez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mpill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(20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3047" w:rsidRDefault="00F33047">
            <w:pPr>
              <w:spacing w:after="1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33047" w:rsidTr="00F330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3047" w:rsidRDefault="00F33047">
            <w:pPr>
              <w:spacing w:after="16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id et al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.  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20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3047" w:rsidRDefault="00F33047">
            <w:pPr>
              <w:spacing w:after="1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33047" w:rsidTr="00F330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3047" w:rsidRDefault="00F33047">
            <w:pPr>
              <w:spacing w:after="16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iggem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(20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3047" w:rsidRDefault="00F33047">
            <w:pPr>
              <w:spacing w:after="1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33047" w:rsidTr="00F3304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3047" w:rsidRDefault="00F33047">
            <w:pPr>
              <w:spacing w:after="16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e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(20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3047" w:rsidRDefault="00F33047">
            <w:pPr>
              <w:spacing w:after="1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</w:tbl>
    <w:p w:rsidR="00D64DF8" w:rsidRDefault="00D64DF8">
      <w:bookmarkStart w:id="0" w:name="_GoBack"/>
      <w:bookmarkEnd w:id="0"/>
    </w:p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047"/>
    <w:rsid w:val="000B67F6"/>
    <w:rsid w:val="00127566"/>
    <w:rsid w:val="00130CD7"/>
    <w:rsid w:val="001352CE"/>
    <w:rsid w:val="001578C8"/>
    <w:rsid w:val="0018109C"/>
    <w:rsid w:val="0018538A"/>
    <w:rsid w:val="00361F73"/>
    <w:rsid w:val="003669FE"/>
    <w:rsid w:val="00391F89"/>
    <w:rsid w:val="00456E4C"/>
    <w:rsid w:val="00507702"/>
    <w:rsid w:val="00595DD2"/>
    <w:rsid w:val="005E457E"/>
    <w:rsid w:val="006072D1"/>
    <w:rsid w:val="006331F3"/>
    <w:rsid w:val="00667E37"/>
    <w:rsid w:val="006E3880"/>
    <w:rsid w:val="00793C3C"/>
    <w:rsid w:val="007A4956"/>
    <w:rsid w:val="007B4EA6"/>
    <w:rsid w:val="007F5CA3"/>
    <w:rsid w:val="00827804"/>
    <w:rsid w:val="00880AE6"/>
    <w:rsid w:val="00895639"/>
    <w:rsid w:val="008C1169"/>
    <w:rsid w:val="008C6F2D"/>
    <w:rsid w:val="008D6A25"/>
    <w:rsid w:val="009379EA"/>
    <w:rsid w:val="00945CF4"/>
    <w:rsid w:val="009C04CD"/>
    <w:rsid w:val="00A6641A"/>
    <w:rsid w:val="00AE1BA7"/>
    <w:rsid w:val="00B108DE"/>
    <w:rsid w:val="00B32A1B"/>
    <w:rsid w:val="00B7231E"/>
    <w:rsid w:val="00B83757"/>
    <w:rsid w:val="00B921FE"/>
    <w:rsid w:val="00B97041"/>
    <w:rsid w:val="00BC4720"/>
    <w:rsid w:val="00C34517"/>
    <w:rsid w:val="00C763A0"/>
    <w:rsid w:val="00CA675E"/>
    <w:rsid w:val="00D61D1C"/>
    <w:rsid w:val="00D64DF8"/>
    <w:rsid w:val="00D66337"/>
    <w:rsid w:val="00DD2786"/>
    <w:rsid w:val="00E26819"/>
    <w:rsid w:val="00E413D4"/>
    <w:rsid w:val="00E62602"/>
    <w:rsid w:val="00EA5F00"/>
    <w:rsid w:val="00EF4ED5"/>
    <w:rsid w:val="00F33047"/>
    <w:rsid w:val="00FC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71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7-12T20:56:00Z</dcterms:created>
  <dcterms:modified xsi:type="dcterms:W3CDTF">2022-07-12T20:57:00Z</dcterms:modified>
</cp:coreProperties>
</file>